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D5D6A" w:rsidP="4AFC9644" w:rsidRDefault="003D5D6A" w14:paraId="59B08E7A" w14:textId="388E0836">
      <w:pPr>
        <w:spacing w:beforeAutospacing="on" w:after="0" w:line="240" w:lineRule="auto"/>
        <w:ind w:left="-90" w:right="180"/>
        <w:jc w:val="center"/>
        <w:textAlignment w:val="baseline"/>
        <w:rPr>
          <w:rFonts w:ascii="Calibri" w:hAnsi="Calibri" w:eastAsia="Times New Roman" w:cs="Calibri"/>
          <w:color w:val="000000" w:themeColor="text1"/>
        </w:rPr>
      </w:pPr>
      <w:r w:rsidRPr="003D5D6A" w:rsidR="6353BE89">
        <w:rPr>
          <w:rFonts w:ascii="Calibri" w:hAnsi="Calibri" w:eastAsia="Times New Roman" w:cs="Calibri"/>
          <w:b w:val="1"/>
          <w:bCs w:val="1"/>
          <w:color w:val="000000"/>
          <w:kern w:val="0"/>
          <w:shd w:val="clear" w:color="auto" w:fill="FFEE80"/>
          <w14:ligatures w14:val="none"/>
        </w:rPr>
        <w:t>Appendix</w:t>
      </w:r>
      <w:r w:rsidRPr="003D5D6A" w:rsidR="6353BE89">
        <w:rPr>
          <w:rFonts w:ascii="Calibri" w:hAnsi="Calibri" w:eastAsia="Times New Roman" w:cs="Calibri"/>
          <w:b w:val="1"/>
          <w:bCs w:val="1"/>
          <w:color w:val="000000"/>
          <w:kern w:val="0"/>
          <w14:ligatures w14:val="none"/>
        </w:rPr>
        <w:t xml:space="preserve"> </w:t>
      </w:r>
      <w:r w:rsidRPr="003D5D6A" w:rsidR="2385495A">
        <w:rPr>
          <w:rFonts w:ascii="Calibri" w:hAnsi="Calibri" w:eastAsia="Times New Roman" w:cs="Calibri"/>
          <w:b w:val="1"/>
          <w:bCs w:val="1"/>
          <w:color w:val="000000"/>
          <w:kern w:val="0"/>
          <w14:ligatures w14:val="none"/>
        </w:rPr>
        <w:t xml:space="preserve">1</w:t>
      </w:r>
      <w:r w:rsidRPr="003D5D6A" w:rsidR="6353BE89">
        <w:rPr>
          <w:rFonts w:ascii="Calibri" w:hAnsi="Calibri" w:eastAsia="Times New Roman" w:cs="Calibri"/>
          <w:b w:val="1"/>
          <w:bCs w:val="1"/>
          <w:color w:val="000000"/>
          <w:kern w:val="0"/>
          <w14:ligatures w14:val="none"/>
        </w:rPr>
        <w:t xml:space="preserve">. Group antenatal care processes and their intended effect on </w:t>
      </w:r>
    </w:p>
    <w:p w:rsidR="003D5D6A" w:rsidP="7842A803" w:rsidRDefault="003D5D6A" w14:paraId="14E81143" w14:textId="6DEC2D12">
      <w:pPr>
        <w:spacing w:beforeAutospacing="1" w:after="0" w:line="240" w:lineRule="auto"/>
        <w:ind w:left="-90" w:right="180"/>
        <w:jc w:val="center"/>
        <w:textAlignment w:val="baseline"/>
        <w:rPr>
          <w:rFonts w:ascii="Calibri" w:hAnsi="Calibri" w:eastAsia="Times New Roman" w:cs="Calibri"/>
          <w:color w:val="000000"/>
          <w:kern w:val="0"/>
          <w14:ligatures w14:val="none"/>
        </w:rPr>
      </w:pPr>
      <w:r w:rsidRPr="003D5D6A">
        <w:rPr>
          <w:rFonts w:ascii="Calibri" w:hAnsi="Calibri" w:eastAsia="Times New Roman" w:cs="Calibri"/>
          <w:b/>
          <w:bCs/>
          <w:color w:val="000000"/>
          <w:kern w:val="0"/>
          <w14:ligatures w14:val="none"/>
        </w:rPr>
        <w:t>self-efficacy</w:t>
      </w:r>
    </w:p>
    <w:p w:rsidRPr="003D5D6A" w:rsidR="003D5D6A" w:rsidP="003D5D6A" w:rsidRDefault="003D5D6A" w14:paraId="416F8272" w14:textId="77777777">
      <w:pPr>
        <w:spacing w:beforeAutospacing="1" w:after="0" w:line="240" w:lineRule="auto"/>
        <w:ind w:right="720"/>
        <w:textAlignment w:val="baseline"/>
        <w:rPr>
          <w:rFonts w:ascii="Calibri" w:hAnsi="Calibri" w:eastAsia="Times New Roman" w:cs="Calibri"/>
          <w:kern w:val="0"/>
          <w:sz w:val="18"/>
          <w:szCs w:val="18"/>
          <w14:ligatures w14:val="none"/>
        </w:rPr>
      </w:pP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3615"/>
        <w:gridCol w:w="3495"/>
      </w:tblGrid>
      <w:tr w:rsidRPr="003D5D6A" w:rsidR="003D5D6A" w14:paraId="298B6D22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/>
            <w:hideMark/>
          </w:tcPr>
          <w:p w:rsidRPr="003D5D6A" w:rsidR="003D5D6A" w:rsidP="003D5D6A" w:rsidRDefault="003D5D6A" w14:paraId="25EAEC17" w14:textId="188A0DB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 ANC (G-ANC) session framework adapted from Grenier, et al 2022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/>
            <w:hideMark/>
          </w:tcPr>
          <w:p w:rsidRPr="003D5D6A" w:rsidR="003D5D6A" w:rsidP="003D5D6A" w:rsidRDefault="003D5D6A" w14:paraId="40700366" w14:textId="033C066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-ANC process used in Benin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D9D9D9"/>
            <w:hideMark/>
          </w:tcPr>
          <w:p w:rsidRPr="003D5D6A" w:rsidR="003D5D6A" w:rsidP="003D5D6A" w:rsidRDefault="003D5D6A" w14:paraId="243F401D" w14:textId="30CEAC1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w process promotes self-efficacy (theorized)</w:t>
            </w:r>
          </w:p>
        </w:tc>
      </w:tr>
      <w:tr w:rsidRPr="003D5D6A" w:rsidR="003D5D6A" w14:paraId="762145E6" w14:textId="77777777">
        <w:trPr>
          <w:trHeight w:val="300"/>
        </w:trPr>
        <w:tc>
          <w:tcPr>
            <w:tcW w:w="9300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3D5D6A" w:rsidR="003D5D6A" w:rsidP="003D5D6A" w:rsidRDefault="003D5D6A" w14:paraId="64E66799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SSESS AND CHECK-IN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3D5D6A" w:rsidR="003D5D6A" w14:paraId="469FD38C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5838947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lf-assessments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at the start of every session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52366B64" w14:textId="77777777">
            <w:pPr>
              <w:numPr>
                <w:ilvl w:val="0"/>
                <w:numId w:val="47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Women take their blood pressure (BP) with automated devices and weigh themselves, often in pairs or their “sister-up” groups.  </w:t>
            </w:r>
          </w:p>
          <w:p w:rsidRPr="003D5D6A" w:rsidR="003D5D6A" w:rsidP="003D5D6A" w:rsidRDefault="003D5D6A" w14:paraId="0CC2CC40" w14:textId="77777777">
            <w:pPr>
              <w:numPr>
                <w:ilvl w:val="0"/>
                <w:numId w:val="48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articipants write the readings on a laminated self-assessment card to show the provider. Women who are unable write are assisted by other women or the provider. </w:t>
            </w:r>
          </w:p>
          <w:p w:rsidRPr="003D5D6A" w:rsidR="003D5D6A" w:rsidP="003D5D6A" w:rsidRDefault="003D5D6A" w14:paraId="28225C76" w14:textId="77777777">
            <w:pPr>
              <w:numPr>
                <w:ilvl w:val="0"/>
                <w:numId w:val="49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Self-assessment cards</w:t>
            </w: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nclude simple illustrations of danger signs during pregnancy. Women circle any picture if they are experiencing any of these symptoms and crossing out those they do not have. </w:t>
            </w:r>
          </w:p>
          <w:p w:rsidRPr="003D5D6A" w:rsidR="003D5D6A" w:rsidP="003D5D6A" w:rsidRDefault="003D5D6A" w14:paraId="4941F0F6" w14:textId="77777777">
            <w:pPr>
              <w:numPr>
                <w:ilvl w:val="0"/>
                <w:numId w:val="50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roviders move around to help women (e.g., adjust BP cuff, change BP cuff size) and answer questions.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01C5DBE5" w14:textId="77777777">
            <w:pPr>
              <w:numPr>
                <w:ilvl w:val="0"/>
                <w:numId w:val="51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Engaging women in their own health care creates comfort and familiarity with clinical procedures and increases ownership over their health.  </w:t>
            </w:r>
          </w:p>
          <w:p w:rsidRPr="003D5D6A" w:rsidR="003D5D6A" w:rsidP="003D5D6A" w:rsidRDefault="003D5D6A" w14:paraId="1E91A175" w14:textId="77777777">
            <w:pPr>
              <w:numPr>
                <w:ilvl w:val="0"/>
                <w:numId w:val="52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Vicarious experience of watching other women take weight and BP builds confidence to perform new skills. </w:t>
            </w:r>
          </w:p>
          <w:p w:rsidRPr="003D5D6A" w:rsidR="003D5D6A" w:rsidP="003D5D6A" w:rsidRDefault="003D5D6A" w14:paraId="53EBC100" w14:textId="77777777">
            <w:pPr>
              <w:numPr>
                <w:ilvl w:val="0"/>
                <w:numId w:val="53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Self-assessment of danger signs validates their experience and helps apply the knowledge of specific danger signs. </w:t>
            </w:r>
          </w:p>
          <w:p w:rsidRPr="003D5D6A" w:rsidR="003D5D6A" w:rsidP="003D5D6A" w:rsidRDefault="003D5D6A" w14:paraId="1657F006" w14:textId="77777777">
            <w:pPr>
              <w:numPr>
                <w:ilvl w:val="0"/>
                <w:numId w:val="54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Illiterate women often express that “writing” is new for them and they gain confidence by holding a marker and circling or crossing out each picture. </w:t>
            </w:r>
          </w:p>
        </w:tc>
      </w:tr>
      <w:tr w:rsidRPr="003D5D6A" w:rsidR="003D5D6A" w14:paraId="46DC756F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C8372A1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nsultation: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rief one-on-one examination with a provider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59D18359" w14:textId="77777777">
            <w:pPr>
              <w:numPr>
                <w:ilvl w:val="0"/>
                <w:numId w:val="55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rovider reviews self-assessment cards, conducts clinical </w:t>
            </w:r>
            <w:proofErr w:type="gramStart"/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exam</w:t>
            </w:r>
            <w:proofErr w:type="gramEnd"/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, and answers any questions.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55A8C6B8" w14:textId="77777777">
            <w:pPr>
              <w:numPr>
                <w:ilvl w:val="0"/>
                <w:numId w:val="56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Answering questions participants ask individually creates an opportunity for verbal persuasion.  </w:t>
            </w:r>
          </w:p>
        </w:tc>
      </w:tr>
      <w:tr w:rsidRPr="003D5D6A" w:rsidR="003D5D6A" w14:paraId="038D9E3F" w14:textId="77777777">
        <w:trPr>
          <w:trHeight w:val="300"/>
        </w:trPr>
        <w:tc>
          <w:tcPr>
            <w:tcW w:w="9300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3D5D6A" w:rsidR="003D5D6A" w:rsidP="003D5D6A" w:rsidRDefault="003D5D6A" w14:paraId="1291EF14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IEW, SHARE, LEARN AND PRACTICE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3D5D6A" w:rsidR="003D5D6A" w14:paraId="55E10A8D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6AFC9167" w14:textId="77777777">
            <w:pPr>
              <w:spacing w:after="0" w:line="240" w:lineRule="auto"/>
              <w:ind w:right="9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ircle up (opening ritual):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ome together and be present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663174C" w14:textId="77777777">
            <w:pPr>
              <w:numPr>
                <w:ilvl w:val="0"/>
                <w:numId w:val="57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rief activity to connect the group and relax/de-stress participants before beginning the session.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5281BA9D" w14:textId="77777777">
            <w:pPr>
              <w:numPr>
                <w:ilvl w:val="0"/>
                <w:numId w:val="58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t designed to increase self-efficacy, but for bonding with peers which creates the environment for support. Relaxation can also create the conditions for improved self-efficacy if women feel less stressed or overwhelmed. </w:t>
            </w:r>
          </w:p>
        </w:tc>
      </w:tr>
      <w:tr w:rsidRPr="003D5D6A" w:rsidR="003D5D6A" w14:paraId="6373E4D1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355EA42E" w14:textId="77777777">
            <w:pPr>
              <w:spacing w:after="0" w:line="240" w:lineRule="auto"/>
              <w:ind w:right="9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view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revious session and successes/challenges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0ACD5434" w14:textId="77777777">
            <w:pPr>
              <w:numPr>
                <w:ilvl w:val="0"/>
                <w:numId w:val="59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rovider asks participants to briefly review the previous session’s topics. Any participants who missed last session get updated.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0223FA0E" w14:textId="77777777">
            <w:pPr>
              <w:numPr>
                <w:ilvl w:val="0"/>
                <w:numId w:val="60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Reminds and reinforces knowledge and practice. </w:t>
            </w:r>
          </w:p>
          <w:p w:rsidRPr="003D5D6A" w:rsidR="003D5D6A" w:rsidP="003D5D6A" w:rsidRDefault="003D5D6A" w14:paraId="393C902D" w14:textId="77777777">
            <w:pPr>
              <w:numPr>
                <w:ilvl w:val="0"/>
                <w:numId w:val="61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Empowers participants to share with their peers which validates their knowledge and builds confidence. </w:t>
            </w:r>
          </w:p>
        </w:tc>
      </w:tr>
      <w:tr w:rsidRPr="003D5D6A" w:rsidR="003D5D6A" w14:paraId="23047A77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01E07EE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Introduce today’s topics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with a story or activity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4B2325C7" w14:textId="77777777">
            <w:pPr>
              <w:numPr>
                <w:ilvl w:val="0"/>
                <w:numId w:val="62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rief stories, games and role plays to engage women on a key topic for the day’s session. </w:t>
            </w:r>
          </w:p>
          <w:p w:rsidRPr="003D5D6A" w:rsidR="003D5D6A" w:rsidP="003D5D6A" w:rsidRDefault="003D5D6A" w14:paraId="1E6D27ED" w14:textId="77777777">
            <w:pPr>
              <w:numPr>
                <w:ilvl w:val="0"/>
                <w:numId w:val="63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or example, the “Who, Like Me...?” game has a woman stand in the middle of the circle and share something, e.g., </w:t>
            </w:r>
            <w:r w:rsidRPr="003D5D6A">
              <w:rPr>
                <w:rFonts w:ascii="Calibri" w:hAnsi="Calibri"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ho like me slept under a bed net last night? 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Women in the circle who agree stand up, and one volunteers to go to the middle of the circle and make another statement.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5CA16066" w14:textId="77777777">
            <w:pPr>
              <w:numPr>
                <w:ilvl w:val="0"/>
                <w:numId w:val="64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Validates women’s lived experiences and knowledge. </w:t>
            </w:r>
          </w:p>
          <w:p w:rsidRPr="003D5D6A" w:rsidR="003D5D6A" w:rsidP="003D5D6A" w:rsidRDefault="003D5D6A" w14:paraId="35FC16D3" w14:textId="77777777">
            <w:pPr>
              <w:numPr>
                <w:ilvl w:val="0"/>
                <w:numId w:val="65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Connects women with peers who have similar experiences, and demonstrates for others that their peers are practicing healthy behaviors. </w:t>
            </w:r>
          </w:p>
        </w:tc>
      </w:tr>
      <w:tr w:rsidRPr="003D5D6A" w:rsidR="003D5D6A" w14:paraId="1E5F4368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DDAEA96" w14:textId="77777777">
            <w:pPr>
              <w:spacing w:after="0" w:line="240" w:lineRule="auto"/>
              <w:ind w:right="-9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acilitate discussion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about gestationally appropriate topics using illustration cards. Share knowledge, agree on actions, discuss barriers and solutions. 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52668802" w14:textId="77777777">
            <w:pPr>
              <w:numPr>
                <w:ilvl w:val="0"/>
                <w:numId w:val="66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Each session covers 1-2 key topics. </w:t>
            </w:r>
          </w:p>
          <w:p w:rsidRPr="003D5D6A" w:rsidR="003D5D6A" w:rsidP="003D5D6A" w:rsidRDefault="003D5D6A" w14:paraId="427C96F5" w14:textId="77777777">
            <w:pPr>
              <w:numPr>
                <w:ilvl w:val="0"/>
                <w:numId w:val="67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opics are introduced using 5-8 pictorial cards, with simple illustrations designed for non-literate audiences. Topics relate to “preventing problems” or “recognizing problems and taking action.” </w:t>
            </w:r>
          </w:p>
          <w:p w:rsidRPr="003D5D6A" w:rsidR="003D5D6A" w:rsidP="003D5D6A" w:rsidRDefault="003D5D6A" w14:paraId="40B813DD" w14:textId="77777777">
            <w:pPr>
              <w:numPr>
                <w:ilvl w:val="0"/>
                <w:numId w:val="68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iscussions are facilitated by providers through a series of open-ended questions. The process for each card first builds on women’s knowledge and experiences, then asks about challenges to practicing key behaviors. Each card ends with building group consensus to </w:t>
            </w:r>
            <w:proofErr w:type="gramStart"/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ke action</w:t>
            </w:r>
            <w:proofErr w:type="gramEnd"/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, i.e., </w:t>
            </w:r>
            <w:r w:rsidRPr="003D5D6A">
              <w:rPr>
                <w:rFonts w:ascii="Calibri" w:hAnsi="Calibri"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Can we agree that these are all serious </w:t>
            </w:r>
            <w:proofErr w:type="gramStart"/>
            <w:r w:rsidRPr="003D5D6A">
              <w:rPr>
                <w:rFonts w:ascii="Calibri" w:hAnsi="Calibri"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blems</w:t>
            </w:r>
            <w:proofErr w:type="gramEnd"/>
            <w:r w:rsidRPr="003D5D6A">
              <w:rPr>
                <w:rFonts w:ascii="Calibri" w:hAnsi="Calibri"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nd we will seek help at a health facility if we experience any danger signs?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D5D6A">
              <w:rPr>
                <w:rFonts w:ascii="Calibri" w:hAnsi="Calibri"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 we agree we will teach our families about these danger signs and ask for help to get to a facility if needed?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0DEDD79" w14:textId="77777777">
            <w:pPr>
              <w:numPr>
                <w:ilvl w:val="0"/>
                <w:numId w:val="69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romotes behavior change grounded in the Home-Based Life Saving Skills (HBLSS) methodology (Dynes, et al, 2011). </w:t>
            </w:r>
          </w:p>
          <w:p w:rsidRPr="003D5D6A" w:rsidR="003D5D6A" w:rsidP="003D5D6A" w:rsidRDefault="003D5D6A" w14:paraId="30E36325" w14:textId="77777777">
            <w:pPr>
              <w:numPr>
                <w:ilvl w:val="0"/>
                <w:numId w:val="70"/>
              </w:numPr>
              <w:spacing w:after="0" w:line="240" w:lineRule="auto"/>
              <w:ind w:left="87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Discussion between provider and participants and among participants creates opportunities for verbal persuasion. </w:t>
            </w:r>
          </w:p>
        </w:tc>
      </w:tr>
      <w:tr w:rsidRPr="003D5D6A" w:rsidR="003D5D6A" w14:paraId="509C57FF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47A9B2C4" w14:textId="77777777">
            <w:pPr>
              <w:spacing w:after="0" w:line="240" w:lineRule="auto"/>
              <w:ind w:right="-90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actice using and sharing new knowledge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543BD5B4" w14:textId="77777777">
            <w:pPr>
              <w:numPr>
                <w:ilvl w:val="0"/>
                <w:numId w:val="71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rief activity as a large group to apply knowledge, such as a game to practice identifying danger signs, versus other common complaints/discomforts of pregnancy which are bothersome (e.g., reflux/heartburn) but not dangerous. </w:t>
            </w:r>
          </w:p>
          <w:p w:rsidRPr="003D5D6A" w:rsidR="003D5D6A" w:rsidP="003D5D6A" w:rsidRDefault="003D5D6A" w14:paraId="168245B1" w14:textId="77777777">
            <w:pPr>
              <w:numPr>
                <w:ilvl w:val="0"/>
                <w:numId w:val="72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articipants take a dose of Intermittent Preventive Treatment of malaria in pregnancy (IPTp)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under directly observed treatment.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1EB84EFA" w14:textId="77777777">
            <w:pPr>
              <w:numPr>
                <w:ilvl w:val="0"/>
                <w:numId w:val="73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Engages women in a fun, low-stakes interaction so they can apply knowledge. Discussion can be lively and use verbal persuasion to help correct misinformation. </w:t>
            </w:r>
          </w:p>
          <w:p w:rsidRPr="003D5D6A" w:rsidR="003D5D6A" w:rsidP="003D5D6A" w:rsidRDefault="003D5D6A" w14:paraId="1FBA7EBA" w14:textId="77777777">
            <w:pPr>
              <w:numPr>
                <w:ilvl w:val="0"/>
                <w:numId w:val="74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Vicarious experience of watching other women take IPTp normalizes this behavior and builds confidence. </w:t>
            </w:r>
          </w:p>
        </w:tc>
      </w:tr>
      <w:tr w:rsidRPr="003D5D6A" w:rsidR="003D5D6A" w14:paraId="326E88D4" w14:textId="77777777">
        <w:trPr>
          <w:trHeight w:val="300"/>
        </w:trPr>
        <w:tc>
          <w:tcPr>
            <w:tcW w:w="9300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E8E8E8"/>
            <w:hideMark/>
          </w:tcPr>
          <w:p w:rsidRPr="003D5D6A" w:rsidR="003D5D6A" w:rsidP="003D5D6A" w:rsidRDefault="003D5D6A" w14:paraId="18E8B4D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LECT, PLAN AND SOCIALIZE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3D5D6A" w:rsidR="003D5D6A" w14:paraId="26E7A6E1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5583F5FF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ister-up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and plan to add a new behavior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42810E54" w14:textId="77777777">
            <w:pPr>
              <w:numPr>
                <w:ilvl w:val="0"/>
                <w:numId w:val="75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Each woman shares how well they did on the 2-3 small, doable actions they identified in the previous session and intended to practice. </w:t>
            </w:r>
          </w:p>
          <w:p w:rsidRPr="003D5D6A" w:rsidR="003D5D6A" w:rsidP="003D5D6A" w:rsidRDefault="003D5D6A" w14:paraId="6C0F8C6C" w14:textId="77777777">
            <w:pPr>
              <w:numPr>
                <w:ilvl w:val="0"/>
                <w:numId w:val="76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Women pair up to make individual action plans based on the day’s discussion.  </w:t>
            </w:r>
          </w:p>
          <w:p w:rsidRPr="003D5D6A" w:rsidR="003D5D6A" w:rsidP="003D5D6A" w:rsidRDefault="003D5D6A" w14:paraId="2B8AF842" w14:textId="77777777">
            <w:pPr>
              <w:numPr>
                <w:ilvl w:val="0"/>
                <w:numId w:val="77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Each woman shares 2-3 small doable actions they want to take on their own before the next meeting, and talk through how they will address any challenges.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0D62BA8C" w14:textId="77777777">
            <w:pPr>
              <w:numPr>
                <w:ilvl w:val="0"/>
                <w:numId w:val="78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Smaller groups within the larger one provide an opportunity for each woman to engage and provide encouragement to others. </w:t>
            </w:r>
          </w:p>
          <w:p w:rsidRPr="003D5D6A" w:rsidR="003D5D6A" w:rsidP="003D5D6A" w:rsidRDefault="003D5D6A" w14:paraId="1F9B33AD" w14:textId="77777777">
            <w:pPr>
              <w:numPr>
                <w:ilvl w:val="0"/>
                <w:numId w:val="79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Acting on their own to take small, doable actions helps women apply new knowledge after the meeting and experience performance accomplishments. </w:t>
            </w:r>
          </w:p>
          <w:p w:rsidRPr="003D5D6A" w:rsidR="003D5D6A" w:rsidP="003D5D6A" w:rsidRDefault="003D5D6A" w14:paraId="201A2AC6" w14:textId="77777777">
            <w:pPr>
              <w:numPr>
                <w:ilvl w:val="0"/>
                <w:numId w:val="80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view creates accountability to the group as a motivator to </w:t>
            </w:r>
            <w:proofErr w:type="gramStart"/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take action</w:t>
            </w:r>
            <w:proofErr w:type="gramEnd"/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. </w:t>
            </w:r>
          </w:p>
        </w:tc>
      </w:tr>
      <w:tr w:rsidRPr="003D5D6A" w:rsidR="003D5D6A" w14:paraId="1A3D568B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1FF9BB04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view key discussion points 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and individual action plans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4A88418C" w14:textId="77777777">
            <w:pPr>
              <w:numPr>
                <w:ilvl w:val="0"/>
                <w:numId w:val="81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rovider asks the sister-up groups to share their discussions, and reviews key takeaways from the meeting. 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6847816E" w14:textId="77777777">
            <w:pPr>
              <w:numPr>
                <w:ilvl w:val="0"/>
                <w:numId w:val="82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Sharing can create a sense of social support and accountability to the group. </w:t>
            </w:r>
          </w:p>
        </w:tc>
      </w:tr>
      <w:tr w:rsidRPr="003D5D6A" w:rsidR="003D5D6A" w14:paraId="798501D4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3E2DD675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pare for next session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F8916AC" w14:textId="77777777">
            <w:pPr>
              <w:numPr>
                <w:ilvl w:val="0"/>
                <w:numId w:val="83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rovider shares the date, time, and topics of the next meeting. Provider also asks the women, </w:t>
            </w:r>
            <w:r w:rsidRPr="003D5D6A">
              <w:rPr>
                <w:rFonts w:ascii="Calibri" w:hAnsi="Calibri" w:eastAsia="Times New Roman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 you help remind each other?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:rsidRPr="003D5D6A" w:rsidR="003D5D6A" w:rsidP="003D5D6A" w:rsidRDefault="003D5D6A" w14:paraId="4937D253" w14:textId="77777777">
            <w:pPr>
              <w:numPr>
                <w:ilvl w:val="0"/>
                <w:numId w:val="84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For women who are reachable by phone, providers call or text participants a few days before the next session to remind them to come.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D8C8E25" w14:textId="77777777">
            <w:pPr>
              <w:numPr>
                <w:ilvl w:val="0"/>
                <w:numId w:val="85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Participants </w:t>
            </w:r>
            <w:proofErr w:type="gramStart"/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reminding</w:t>
            </w:r>
            <w:proofErr w:type="gramEnd"/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ne another creates social support and allows an opportunity for verbal persuasion to continue attending G-ANC. </w:t>
            </w:r>
          </w:p>
          <w:p w:rsidRPr="003D5D6A" w:rsidR="003D5D6A" w:rsidP="003D5D6A" w:rsidRDefault="003D5D6A" w14:paraId="14361309" w14:textId="77777777">
            <w:pPr>
              <w:numPr>
                <w:ilvl w:val="0"/>
                <w:numId w:val="86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uilds curiosity/interest and peer support to return for the next meeting.  </w:t>
            </w:r>
          </w:p>
        </w:tc>
      </w:tr>
      <w:tr w:rsidRPr="003D5D6A" w:rsidR="003D5D6A" w14:paraId="48268BC4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EA41FBE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sing ritual 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962B46E" w14:textId="77777777">
            <w:pPr>
              <w:numPr>
                <w:ilvl w:val="0"/>
                <w:numId w:val="87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rief activity to connect the group before ending the session, such as an affirmation or song.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5AB0DC44" w14:textId="77777777">
            <w:pPr>
              <w:numPr>
                <w:ilvl w:val="0"/>
                <w:numId w:val="88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uilds a sense of community within the group. </w:t>
            </w:r>
          </w:p>
          <w:p w:rsidRPr="003D5D6A" w:rsidR="003D5D6A" w:rsidP="003D5D6A" w:rsidRDefault="003D5D6A" w14:paraId="4DFF03BB" w14:textId="77777777">
            <w:pPr>
              <w:numPr>
                <w:ilvl w:val="0"/>
                <w:numId w:val="89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Positive emotional state created gives women greater pleasure-based motivation to return to G-ANC. </w:t>
            </w:r>
          </w:p>
          <w:p w:rsidRPr="003D5D6A" w:rsidR="003D5D6A" w:rsidP="003D5D6A" w:rsidRDefault="003D5D6A" w14:paraId="4B3EED68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Pr="003D5D6A" w:rsidR="003D5D6A" w14:paraId="11362E5A" w14:textId="77777777">
        <w:trPr>
          <w:trHeight w:val="300"/>
        </w:trPr>
        <w:tc>
          <w:tcPr>
            <w:tcW w:w="219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09CCC801" w14:textId="7777777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kern w:val="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ize</w:t>
            </w: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61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10219420" w14:textId="77777777">
            <w:pPr>
              <w:numPr>
                <w:ilvl w:val="0"/>
                <w:numId w:val="90"/>
              </w:numPr>
              <w:spacing w:after="0" w:line="240" w:lineRule="auto"/>
              <w:ind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At the end of the session, women are encouraged to stay in the group and socialize. Often if there are refreshments available, they are distributed and eaten/shared at this time.  </w:t>
            </w:r>
          </w:p>
        </w:tc>
        <w:tc>
          <w:tcPr>
            <w:tcW w:w="34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hideMark/>
          </w:tcPr>
          <w:p w:rsidRPr="003D5D6A" w:rsidR="003D5D6A" w:rsidP="003D5D6A" w:rsidRDefault="003D5D6A" w14:paraId="733C4738" w14:textId="77777777">
            <w:pPr>
              <w:numPr>
                <w:ilvl w:val="0"/>
                <w:numId w:val="91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Builds social capital through peer support and creates a sense of community within the group. </w:t>
            </w:r>
          </w:p>
          <w:p w:rsidRPr="003D5D6A" w:rsidR="003D5D6A" w:rsidP="003D5D6A" w:rsidRDefault="003D5D6A" w14:paraId="6A852701" w14:textId="77777777">
            <w:pPr>
              <w:numPr>
                <w:ilvl w:val="0"/>
                <w:numId w:val="92"/>
              </w:numPr>
              <w:spacing w:after="0" w:line="240" w:lineRule="auto"/>
              <w:ind w:left="1080" w:firstLine="0"/>
              <w:textAlignment w:val="baseline"/>
              <w:rPr>
                <w:rFonts w:ascii="Calibri" w:hAnsi="Calibri" w:eastAsia="Times New Roman" w:cs="Calibri"/>
                <w:kern w:val="0"/>
                <w:sz w:val="20"/>
                <w:szCs w:val="20"/>
                <w14:ligatures w14:val="none"/>
              </w:rPr>
            </w:pPr>
            <w:r w:rsidRPr="003D5D6A"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  <w14:ligatures w14:val="none"/>
              </w:rPr>
              <w:t>Not specific to self-efficacy for key behaviors but may encourage women to return for more G-ANC meetings, i.e., more ANC contacts. </w:t>
            </w:r>
          </w:p>
        </w:tc>
      </w:tr>
    </w:tbl>
    <w:p w:rsidRPr="003D5D6A" w:rsidR="008F094E" w:rsidP="003D5D6A" w:rsidRDefault="003D5D6A" w14:paraId="78ABE6D8" w14:textId="03AC757B">
      <w:pPr>
        <w:spacing w:beforeAutospacing="1" w:after="0" w:line="240" w:lineRule="auto"/>
        <w:ind w:right="720"/>
        <w:textAlignment w:val="baseline"/>
        <w:rPr>
          <w:rFonts w:ascii="Calibri" w:hAnsi="Calibri" w:eastAsia="Times New Roman" w:cs="Calibri"/>
          <w:kern w:val="0"/>
          <w:sz w:val="18"/>
          <w:szCs w:val="18"/>
          <w14:ligatures w14:val="none"/>
        </w:rPr>
      </w:pPr>
      <w:r w:rsidRPr="003D5D6A">
        <w:rPr>
          <w:rFonts w:ascii="Calibri" w:hAnsi="Calibri" w:eastAsia="Times New Roman" w:cs="Calibri"/>
          <w:color w:val="000000"/>
          <w:kern w:val="0"/>
          <w14:ligatures w14:val="none"/>
        </w:rPr>
        <w:t> </w:t>
      </w:r>
    </w:p>
    <w:sectPr w:rsidRPr="003D5D6A" w:rsidR="008F094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D1495"/>
    <w:multiLevelType w:val="multilevel"/>
    <w:tmpl w:val="BF0CE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03464CF3"/>
    <w:multiLevelType w:val="multilevel"/>
    <w:tmpl w:val="BADAC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" w15:restartNumberingAfterBreak="0">
    <w:nsid w:val="04985EBE"/>
    <w:multiLevelType w:val="multilevel"/>
    <w:tmpl w:val="E6C0D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09066406"/>
    <w:multiLevelType w:val="multilevel"/>
    <w:tmpl w:val="04AA3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09EE2814"/>
    <w:multiLevelType w:val="multilevel"/>
    <w:tmpl w:val="6F0A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0C164DF3"/>
    <w:multiLevelType w:val="multilevel"/>
    <w:tmpl w:val="57BEB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0C6373FE"/>
    <w:multiLevelType w:val="multilevel"/>
    <w:tmpl w:val="66D0A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0C9D09D2"/>
    <w:multiLevelType w:val="multilevel"/>
    <w:tmpl w:val="C436E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" w15:restartNumberingAfterBreak="0">
    <w:nsid w:val="0CFC51C2"/>
    <w:multiLevelType w:val="multilevel"/>
    <w:tmpl w:val="8794D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" w15:restartNumberingAfterBreak="0">
    <w:nsid w:val="0DA40EE5"/>
    <w:multiLevelType w:val="multilevel"/>
    <w:tmpl w:val="2CFE6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0" w15:restartNumberingAfterBreak="0">
    <w:nsid w:val="0DB87686"/>
    <w:multiLevelType w:val="multilevel"/>
    <w:tmpl w:val="95240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1" w15:restartNumberingAfterBreak="0">
    <w:nsid w:val="0F026B26"/>
    <w:multiLevelType w:val="multilevel"/>
    <w:tmpl w:val="E2AEB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2" w15:restartNumberingAfterBreak="0">
    <w:nsid w:val="10011B0A"/>
    <w:multiLevelType w:val="multilevel"/>
    <w:tmpl w:val="171AA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3" w15:restartNumberingAfterBreak="0">
    <w:nsid w:val="10553624"/>
    <w:multiLevelType w:val="multilevel"/>
    <w:tmpl w:val="7D245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4" w15:restartNumberingAfterBreak="0">
    <w:nsid w:val="12992DDC"/>
    <w:multiLevelType w:val="multilevel"/>
    <w:tmpl w:val="2DDEF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5" w15:restartNumberingAfterBreak="0">
    <w:nsid w:val="131947D5"/>
    <w:multiLevelType w:val="multilevel"/>
    <w:tmpl w:val="E04A3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6" w15:restartNumberingAfterBreak="0">
    <w:nsid w:val="1329309F"/>
    <w:multiLevelType w:val="multilevel"/>
    <w:tmpl w:val="168A2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7" w15:restartNumberingAfterBreak="0">
    <w:nsid w:val="13740770"/>
    <w:multiLevelType w:val="multilevel"/>
    <w:tmpl w:val="0CCEA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8" w15:restartNumberingAfterBreak="0">
    <w:nsid w:val="17FC5103"/>
    <w:multiLevelType w:val="multilevel"/>
    <w:tmpl w:val="28C43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9" w15:restartNumberingAfterBreak="0">
    <w:nsid w:val="1C1046AC"/>
    <w:multiLevelType w:val="multilevel"/>
    <w:tmpl w:val="FC980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0" w15:restartNumberingAfterBreak="0">
    <w:nsid w:val="1E2E0715"/>
    <w:multiLevelType w:val="multilevel"/>
    <w:tmpl w:val="DEE46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1" w15:restartNumberingAfterBreak="0">
    <w:nsid w:val="1E7F1E3F"/>
    <w:multiLevelType w:val="multilevel"/>
    <w:tmpl w:val="16C8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2" w15:restartNumberingAfterBreak="0">
    <w:nsid w:val="1EEB5603"/>
    <w:multiLevelType w:val="multilevel"/>
    <w:tmpl w:val="022A5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3" w15:restartNumberingAfterBreak="0">
    <w:nsid w:val="2021569D"/>
    <w:multiLevelType w:val="multilevel"/>
    <w:tmpl w:val="2848B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4" w15:restartNumberingAfterBreak="0">
    <w:nsid w:val="21C948A1"/>
    <w:multiLevelType w:val="multilevel"/>
    <w:tmpl w:val="1FE4E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5" w15:restartNumberingAfterBreak="0">
    <w:nsid w:val="24D64CFB"/>
    <w:multiLevelType w:val="multilevel"/>
    <w:tmpl w:val="F340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6" w15:restartNumberingAfterBreak="0">
    <w:nsid w:val="27494BAA"/>
    <w:multiLevelType w:val="multilevel"/>
    <w:tmpl w:val="F8009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7" w15:restartNumberingAfterBreak="0">
    <w:nsid w:val="289511FE"/>
    <w:multiLevelType w:val="multilevel"/>
    <w:tmpl w:val="C352B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8" w15:restartNumberingAfterBreak="0">
    <w:nsid w:val="2A180D7D"/>
    <w:multiLevelType w:val="multilevel"/>
    <w:tmpl w:val="624C5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9" w15:restartNumberingAfterBreak="0">
    <w:nsid w:val="2B732874"/>
    <w:multiLevelType w:val="multilevel"/>
    <w:tmpl w:val="54AA9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0" w15:restartNumberingAfterBreak="0">
    <w:nsid w:val="2CAB5D50"/>
    <w:multiLevelType w:val="multilevel"/>
    <w:tmpl w:val="FDA2D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1" w15:restartNumberingAfterBreak="0">
    <w:nsid w:val="2CB9633E"/>
    <w:multiLevelType w:val="multilevel"/>
    <w:tmpl w:val="30DCD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2" w15:restartNumberingAfterBreak="0">
    <w:nsid w:val="2E8E2967"/>
    <w:multiLevelType w:val="multilevel"/>
    <w:tmpl w:val="2EAE1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3" w15:restartNumberingAfterBreak="0">
    <w:nsid w:val="31443408"/>
    <w:multiLevelType w:val="multilevel"/>
    <w:tmpl w:val="A19A3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4" w15:restartNumberingAfterBreak="0">
    <w:nsid w:val="331613F3"/>
    <w:multiLevelType w:val="multilevel"/>
    <w:tmpl w:val="02607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5" w15:restartNumberingAfterBreak="0">
    <w:nsid w:val="35456293"/>
    <w:multiLevelType w:val="multilevel"/>
    <w:tmpl w:val="DFA41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6" w15:restartNumberingAfterBreak="0">
    <w:nsid w:val="3A7E409D"/>
    <w:multiLevelType w:val="multilevel"/>
    <w:tmpl w:val="FD5AF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7" w15:restartNumberingAfterBreak="0">
    <w:nsid w:val="3A9A5F07"/>
    <w:multiLevelType w:val="multilevel"/>
    <w:tmpl w:val="96AAA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8" w15:restartNumberingAfterBreak="0">
    <w:nsid w:val="3AAD4D16"/>
    <w:multiLevelType w:val="multilevel"/>
    <w:tmpl w:val="334E7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9" w15:restartNumberingAfterBreak="0">
    <w:nsid w:val="3BA319C3"/>
    <w:multiLevelType w:val="multilevel"/>
    <w:tmpl w:val="13FAD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0" w15:restartNumberingAfterBreak="0">
    <w:nsid w:val="3CAE3281"/>
    <w:multiLevelType w:val="multilevel"/>
    <w:tmpl w:val="953CA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1" w15:restartNumberingAfterBreak="0">
    <w:nsid w:val="3D5807A5"/>
    <w:multiLevelType w:val="multilevel"/>
    <w:tmpl w:val="D33C2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2" w15:restartNumberingAfterBreak="0">
    <w:nsid w:val="3E3C47EA"/>
    <w:multiLevelType w:val="multilevel"/>
    <w:tmpl w:val="5A447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3" w15:restartNumberingAfterBreak="0">
    <w:nsid w:val="3E9C2867"/>
    <w:multiLevelType w:val="multilevel"/>
    <w:tmpl w:val="5AF03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4" w15:restartNumberingAfterBreak="0">
    <w:nsid w:val="3F7F1BC4"/>
    <w:multiLevelType w:val="multilevel"/>
    <w:tmpl w:val="B9C8D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5" w15:restartNumberingAfterBreak="0">
    <w:nsid w:val="3FBC5917"/>
    <w:multiLevelType w:val="multilevel"/>
    <w:tmpl w:val="07E2D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6" w15:restartNumberingAfterBreak="0">
    <w:nsid w:val="42364CB3"/>
    <w:multiLevelType w:val="multilevel"/>
    <w:tmpl w:val="6DFE4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7" w15:restartNumberingAfterBreak="0">
    <w:nsid w:val="42921037"/>
    <w:multiLevelType w:val="multilevel"/>
    <w:tmpl w:val="672EB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8" w15:restartNumberingAfterBreak="0">
    <w:nsid w:val="42C0780A"/>
    <w:multiLevelType w:val="multilevel"/>
    <w:tmpl w:val="D5326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9" w15:restartNumberingAfterBreak="0">
    <w:nsid w:val="435F67A5"/>
    <w:multiLevelType w:val="multilevel"/>
    <w:tmpl w:val="05922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0" w15:restartNumberingAfterBreak="0">
    <w:nsid w:val="499B739C"/>
    <w:multiLevelType w:val="multilevel"/>
    <w:tmpl w:val="CEEA8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1" w15:restartNumberingAfterBreak="0">
    <w:nsid w:val="4A392399"/>
    <w:multiLevelType w:val="multilevel"/>
    <w:tmpl w:val="C6DA0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2" w15:restartNumberingAfterBreak="0">
    <w:nsid w:val="4A3A507A"/>
    <w:multiLevelType w:val="multilevel"/>
    <w:tmpl w:val="1B1ED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3" w15:restartNumberingAfterBreak="0">
    <w:nsid w:val="4B4F4B79"/>
    <w:multiLevelType w:val="multilevel"/>
    <w:tmpl w:val="4DAC5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4" w15:restartNumberingAfterBreak="0">
    <w:nsid w:val="4B6815C6"/>
    <w:multiLevelType w:val="multilevel"/>
    <w:tmpl w:val="EACC3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5" w15:restartNumberingAfterBreak="0">
    <w:nsid w:val="4BE859E8"/>
    <w:multiLevelType w:val="multilevel"/>
    <w:tmpl w:val="B07E4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6" w15:restartNumberingAfterBreak="0">
    <w:nsid w:val="4D2A7899"/>
    <w:multiLevelType w:val="multilevel"/>
    <w:tmpl w:val="B014A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7" w15:restartNumberingAfterBreak="0">
    <w:nsid w:val="521A6523"/>
    <w:multiLevelType w:val="multilevel"/>
    <w:tmpl w:val="5F584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8" w15:restartNumberingAfterBreak="0">
    <w:nsid w:val="542D02E4"/>
    <w:multiLevelType w:val="multilevel"/>
    <w:tmpl w:val="479A6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9" w15:restartNumberingAfterBreak="0">
    <w:nsid w:val="56A535F6"/>
    <w:multiLevelType w:val="multilevel"/>
    <w:tmpl w:val="9C002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0" w15:restartNumberingAfterBreak="0">
    <w:nsid w:val="56B531E9"/>
    <w:multiLevelType w:val="multilevel"/>
    <w:tmpl w:val="D742B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1" w15:restartNumberingAfterBreak="0">
    <w:nsid w:val="571332E0"/>
    <w:multiLevelType w:val="multilevel"/>
    <w:tmpl w:val="D1EA9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2" w15:restartNumberingAfterBreak="0">
    <w:nsid w:val="57AE7AD5"/>
    <w:multiLevelType w:val="multilevel"/>
    <w:tmpl w:val="26A02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3" w15:restartNumberingAfterBreak="0">
    <w:nsid w:val="5B9F312C"/>
    <w:multiLevelType w:val="multilevel"/>
    <w:tmpl w:val="267A5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4" w15:restartNumberingAfterBreak="0">
    <w:nsid w:val="5C167E04"/>
    <w:multiLevelType w:val="multilevel"/>
    <w:tmpl w:val="52062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5" w15:restartNumberingAfterBreak="0">
    <w:nsid w:val="5C613F24"/>
    <w:multiLevelType w:val="multilevel"/>
    <w:tmpl w:val="0916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6" w15:restartNumberingAfterBreak="0">
    <w:nsid w:val="5E0A01FA"/>
    <w:multiLevelType w:val="multilevel"/>
    <w:tmpl w:val="F99223A8"/>
    <w:lvl w:ilvl="0">
      <w:start w:val="1"/>
      <w:numFmt w:val="bullet"/>
      <w:lvlText w:val=""/>
      <w:lvlJc w:val="left"/>
      <w:pPr>
        <w:tabs>
          <w:tab w:val="num" w:pos="420"/>
        </w:tabs>
        <w:ind w:left="4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140"/>
        </w:tabs>
        <w:ind w:left="11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60"/>
        </w:tabs>
        <w:ind w:left="18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020"/>
        </w:tabs>
        <w:ind w:left="40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80"/>
        </w:tabs>
        <w:ind w:left="6180" w:hanging="360"/>
      </w:pPr>
      <w:rPr>
        <w:rFonts w:hint="default" w:ascii="Symbol" w:hAnsi="Symbol"/>
        <w:sz w:val="20"/>
      </w:rPr>
    </w:lvl>
  </w:abstractNum>
  <w:abstractNum w:abstractNumId="67" w15:restartNumberingAfterBreak="0">
    <w:nsid w:val="5E286340"/>
    <w:multiLevelType w:val="multilevel"/>
    <w:tmpl w:val="B66A7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8" w15:restartNumberingAfterBreak="0">
    <w:nsid w:val="616B01D8"/>
    <w:multiLevelType w:val="multilevel"/>
    <w:tmpl w:val="C5EEE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9" w15:restartNumberingAfterBreak="0">
    <w:nsid w:val="62FB7FD8"/>
    <w:multiLevelType w:val="multilevel"/>
    <w:tmpl w:val="B1A6A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0" w15:restartNumberingAfterBreak="0">
    <w:nsid w:val="65A37D4E"/>
    <w:multiLevelType w:val="multilevel"/>
    <w:tmpl w:val="E90E6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1" w15:restartNumberingAfterBreak="0">
    <w:nsid w:val="66EA6615"/>
    <w:multiLevelType w:val="multilevel"/>
    <w:tmpl w:val="1C925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2" w15:restartNumberingAfterBreak="0">
    <w:nsid w:val="678A5CB2"/>
    <w:multiLevelType w:val="multilevel"/>
    <w:tmpl w:val="C92AD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3" w15:restartNumberingAfterBreak="0">
    <w:nsid w:val="678E0FA7"/>
    <w:multiLevelType w:val="multilevel"/>
    <w:tmpl w:val="3DCC1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4" w15:restartNumberingAfterBreak="0">
    <w:nsid w:val="692E4B55"/>
    <w:multiLevelType w:val="multilevel"/>
    <w:tmpl w:val="8DAC8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5" w15:restartNumberingAfterBreak="0">
    <w:nsid w:val="6AF225E0"/>
    <w:multiLevelType w:val="multilevel"/>
    <w:tmpl w:val="6F7C4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6" w15:restartNumberingAfterBreak="0">
    <w:nsid w:val="6CD201AF"/>
    <w:multiLevelType w:val="multilevel"/>
    <w:tmpl w:val="6C244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7" w15:restartNumberingAfterBreak="0">
    <w:nsid w:val="6F6F35F4"/>
    <w:multiLevelType w:val="multilevel"/>
    <w:tmpl w:val="17149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8" w15:restartNumberingAfterBreak="0">
    <w:nsid w:val="6F9F6955"/>
    <w:multiLevelType w:val="multilevel"/>
    <w:tmpl w:val="84402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9" w15:restartNumberingAfterBreak="0">
    <w:nsid w:val="6FAF5B3B"/>
    <w:multiLevelType w:val="multilevel"/>
    <w:tmpl w:val="4C34F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0" w15:restartNumberingAfterBreak="0">
    <w:nsid w:val="6FB95494"/>
    <w:multiLevelType w:val="multilevel"/>
    <w:tmpl w:val="D51E9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1" w15:restartNumberingAfterBreak="0">
    <w:nsid w:val="74203511"/>
    <w:multiLevelType w:val="multilevel"/>
    <w:tmpl w:val="F7E49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2" w15:restartNumberingAfterBreak="0">
    <w:nsid w:val="7465103B"/>
    <w:multiLevelType w:val="multilevel"/>
    <w:tmpl w:val="A53A4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3" w15:restartNumberingAfterBreak="0">
    <w:nsid w:val="74A22931"/>
    <w:multiLevelType w:val="multilevel"/>
    <w:tmpl w:val="FBC2D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4" w15:restartNumberingAfterBreak="0">
    <w:nsid w:val="76BF3DFB"/>
    <w:multiLevelType w:val="multilevel"/>
    <w:tmpl w:val="F98AB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5" w15:restartNumberingAfterBreak="0">
    <w:nsid w:val="7761173D"/>
    <w:multiLevelType w:val="multilevel"/>
    <w:tmpl w:val="4314C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6" w15:restartNumberingAfterBreak="0">
    <w:nsid w:val="793067CD"/>
    <w:multiLevelType w:val="multilevel"/>
    <w:tmpl w:val="CFA0A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7" w15:restartNumberingAfterBreak="0">
    <w:nsid w:val="7A5730D3"/>
    <w:multiLevelType w:val="multilevel"/>
    <w:tmpl w:val="871EF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8" w15:restartNumberingAfterBreak="0">
    <w:nsid w:val="7B927235"/>
    <w:multiLevelType w:val="multilevel"/>
    <w:tmpl w:val="74BAA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9" w15:restartNumberingAfterBreak="0">
    <w:nsid w:val="7BB9342D"/>
    <w:multiLevelType w:val="multilevel"/>
    <w:tmpl w:val="C52E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0" w15:restartNumberingAfterBreak="0">
    <w:nsid w:val="7F262914"/>
    <w:multiLevelType w:val="multilevel"/>
    <w:tmpl w:val="2CB0E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1" w15:restartNumberingAfterBreak="0">
    <w:nsid w:val="7FCD2358"/>
    <w:multiLevelType w:val="multilevel"/>
    <w:tmpl w:val="3D9E5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 w16cid:durableId="1160268664">
    <w:abstractNumId w:val="86"/>
  </w:num>
  <w:num w:numId="2" w16cid:durableId="249587489">
    <w:abstractNumId w:val="2"/>
  </w:num>
  <w:num w:numId="3" w16cid:durableId="1998414168">
    <w:abstractNumId w:val="33"/>
  </w:num>
  <w:num w:numId="4" w16cid:durableId="1276717286">
    <w:abstractNumId w:val="48"/>
  </w:num>
  <w:num w:numId="5" w16cid:durableId="1748457424">
    <w:abstractNumId w:val="29"/>
  </w:num>
  <w:num w:numId="6" w16cid:durableId="973605974">
    <w:abstractNumId w:val="9"/>
  </w:num>
  <w:num w:numId="7" w16cid:durableId="186985065">
    <w:abstractNumId w:val="69"/>
  </w:num>
  <w:num w:numId="8" w16cid:durableId="1812091667">
    <w:abstractNumId w:val="55"/>
  </w:num>
  <w:num w:numId="9" w16cid:durableId="279000688">
    <w:abstractNumId w:val="38"/>
  </w:num>
  <w:num w:numId="10" w16cid:durableId="874653749">
    <w:abstractNumId w:val="19"/>
  </w:num>
  <w:num w:numId="11" w16cid:durableId="707531563">
    <w:abstractNumId w:val="37"/>
  </w:num>
  <w:num w:numId="12" w16cid:durableId="1088424467">
    <w:abstractNumId w:val="13"/>
  </w:num>
  <w:num w:numId="13" w16cid:durableId="182406942">
    <w:abstractNumId w:val="21"/>
  </w:num>
  <w:num w:numId="14" w16cid:durableId="1518153756">
    <w:abstractNumId w:val="82"/>
  </w:num>
  <w:num w:numId="15" w16cid:durableId="197737858">
    <w:abstractNumId w:val="60"/>
  </w:num>
  <w:num w:numId="16" w16cid:durableId="156456360">
    <w:abstractNumId w:val="61"/>
  </w:num>
  <w:num w:numId="17" w16cid:durableId="1424954859">
    <w:abstractNumId w:val="70"/>
  </w:num>
  <w:num w:numId="18" w16cid:durableId="863052798">
    <w:abstractNumId w:val="90"/>
  </w:num>
  <w:num w:numId="19" w16cid:durableId="897087595">
    <w:abstractNumId w:val="16"/>
  </w:num>
  <w:num w:numId="20" w16cid:durableId="90398477">
    <w:abstractNumId w:val="80"/>
  </w:num>
  <w:num w:numId="21" w16cid:durableId="166747385">
    <w:abstractNumId w:val="44"/>
  </w:num>
  <w:num w:numId="22" w16cid:durableId="366103200">
    <w:abstractNumId w:val="88"/>
  </w:num>
  <w:num w:numId="23" w16cid:durableId="1875465265">
    <w:abstractNumId w:val="22"/>
  </w:num>
  <w:num w:numId="24" w16cid:durableId="225340989">
    <w:abstractNumId w:val="26"/>
  </w:num>
  <w:num w:numId="25" w16cid:durableId="1546216507">
    <w:abstractNumId w:val="73"/>
  </w:num>
  <w:num w:numId="26" w16cid:durableId="1248878984">
    <w:abstractNumId w:val="83"/>
  </w:num>
  <w:num w:numId="27" w16cid:durableId="210659049">
    <w:abstractNumId w:val="68"/>
  </w:num>
  <w:num w:numId="28" w16cid:durableId="767651986">
    <w:abstractNumId w:val="62"/>
  </w:num>
  <w:num w:numId="29" w16cid:durableId="752821337">
    <w:abstractNumId w:val="67"/>
  </w:num>
  <w:num w:numId="30" w16cid:durableId="1491364394">
    <w:abstractNumId w:val="17"/>
  </w:num>
  <w:num w:numId="31" w16cid:durableId="793330672">
    <w:abstractNumId w:val="8"/>
  </w:num>
  <w:num w:numId="32" w16cid:durableId="2127111825">
    <w:abstractNumId w:val="4"/>
  </w:num>
  <w:num w:numId="33" w16cid:durableId="144057568">
    <w:abstractNumId w:val="34"/>
  </w:num>
  <w:num w:numId="34" w16cid:durableId="1426879956">
    <w:abstractNumId w:val="72"/>
  </w:num>
  <w:num w:numId="35" w16cid:durableId="1061631863">
    <w:abstractNumId w:val="6"/>
  </w:num>
  <w:num w:numId="36" w16cid:durableId="1322079999">
    <w:abstractNumId w:val="14"/>
  </w:num>
  <w:num w:numId="37" w16cid:durableId="323630978">
    <w:abstractNumId w:val="31"/>
  </w:num>
  <w:num w:numId="38" w16cid:durableId="1267812364">
    <w:abstractNumId w:val="27"/>
  </w:num>
  <w:num w:numId="39" w16cid:durableId="948195710">
    <w:abstractNumId w:val="36"/>
  </w:num>
  <w:num w:numId="40" w16cid:durableId="38822779">
    <w:abstractNumId w:val="0"/>
  </w:num>
  <w:num w:numId="41" w16cid:durableId="342360992">
    <w:abstractNumId w:val="42"/>
  </w:num>
  <w:num w:numId="42" w16cid:durableId="1902979329">
    <w:abstractNumId w:val="56"/>
  </w:num>
  <w:num w:numId="43" w16cid:durableId="349990213">
    <w:abstractNumId w:val="49"/>
  </w:num>
  <w:num w:numId="44" w16cid:durableId="2137940492">
    <w:abstractNumId w:val="54"/>
  </w:num>
  <w:num w:numId="45" w16cid:durableId="939609880">
    <w:abstractNumId w:val="43"/>
  </w:num>
  <w:num w:numId="46" w16cid:durableId="1739816494">
    <w:abstractNumId w:val="25"/>
  </w:num>
  <w:num w:numId="47" w16cid:durableId="755981354">
    <w:abstractNumId w:val="66"/>
  </w:num>
  <w:num w:numId="48" w16cid:durableId="297609195">
    <w:abstractNumId w:val="81"/>
  </w:num>
  <w:num w:numId="49" w16cid:durableId="1415936714">
    <w:abstractNumId w:val="32"/>
  </w:num>
  <w:num w:numId="50" w16cid:durableId="1310285130">
    <w:abstractNumId w:val="84"/>
  </w:num>
  <w:num w:numId="51" w16cid:durableId="1714502426">
    <w:abstractNumId w:val="30"/>
  </w:num>
  <w:num w:numId="52" w16cid:durableId="1332833453">
    <w:abstractNumId w:val="5"/>
  </w:num>
  <w:num w:numId="53" w16cid:durableId="1517382439">
    <w:abstractNumId w:val="87"/>
  </w:num>
  <w:num w:numId="54" w16cid:durableId="1583416208">
    <w:abstractNumId w:val="18"/>
  </w:num>
  <w:num w:numId="55" w16cid:durableId="1327436609">
    <w:abstractNumId w:val="52"/>
  </w:num>
  <w:num w:numId="56" w16cid:durableId="635993051">
    <w:abstractNumId w:val="64"/>
  </w:num>
  <w:num w:numId="57" w16cid:durableId="3821004">
    <w:abstractNumId w:val="51"/>
  </w:num>
  <w:num w:numId="58" w16cid:durableId="697125103">
    <w:abstractNumId w:val="65"/>
  </w:num>
  <w:num w:numId="59" w16cid:durableId="990135552">
    <w:abstractNumId w:val="41"/>
  </w:num>
  <w:num w:numId="60" w16cid:durableId="833959762">
    <w:abstractNumId w:val="59"/>
  </w:num>
  <w:num w:numId="61" w16cid:durableId="864363347">
    <w:abstractNumId w:val="15"/>
  </w:num>
  <w:num w:numId="62" w16cid:durableId="2145660931">
    <w:abstractNumId w:val="63"/>
  </w:num>
  <w:num w:numId="63" w16cid:durableId="2125147625">
    <w:abstractNumId w:val="23"/>
  </w:num>
  <w:num w:numId="64" w16cid:durableId="815071434">
    <w:abstractNumId w:val="1"/>
  </w:num>
  <w:num w:numId="65" w16cid:durableId="599338940">
    <w:abstractNumId w:val="74"/>
  </w:num>
  <w:num w:numId="66" w16cid:durableId="611518453">
    <w:abstractNumId w:val="76"/>
  </w:num>
  <w:num w:numId="67" w16cid:durableId="1646229731">
    <w:abstractNumId w:val="78"/>
  </w:num>
  <w:num w:numId="68" w16cid:durableId="1227376307">
    <w:abstractNumId w:val="79"/>
  </w:num>
  <w:num w:numId="69" w16cid:durableId="477653664">
    <w:abstractNumId w:val="10"/>
  </w:num>
  <w:num w:numId="70" w16cid:durableId="432744024">
    <w:abstractNumId w:val="57"/>
  </w:num>
  <w:num w:numId="71" w16cid:durableId="1111437158">
    <w:abstractNumId w:val="47"/>
  </w:num>
  <w:num w:numId="72" w16cid:durableId="243954079">
    <w:abstractNumId w:val="7"/>
  </w:num>
  <w:num w:numId="73" w16cid:durableId="322975315">
    <w:abstractNumId w:val="20"/>
  </w:num>
  <w:num w:numId="74" w16cid:durableId="217858975">
    <w:abstractNumId w:val="40"/>
  </w:num>
  <w:num w:numId="75" w16cid:durableId="1129055460">
    <w:abstractNumId w:val="85"/>
  </w:num>
  <w:num w:numId="76" w16cid:durableId="750468048">
    <w:abstractNumId w:val="39"/>
  </w:num>
  <w:num w:numId="77" w16cid:durableId="1763065465">
    <w:abstractNumId w:val="50"/>
  </w:num>
  <w:num w:numId="78" w16cid:durableId="1730377311">
    <w:abstractNumId w:val="71"/>
  </w:num>
  <w:num w:numId="79" w16cid:durableId="913856239">
    <w:abstractNumId w:val="75"/>
  </w:num>
  <w:num w:numId="80" w16cid:durableId="108208750">
    <w:abstractNumId w:val="53"/>
  </w:num>
  <w:num w:numId="81" w16cid:durableId="727269363">
    <w:abstractNumId w:val="12"/>
  </w:num>
  <w:num w:numId="82" w16cid:durableId="1063333568">
    <w:abstractNumId w:val="24"/>
  </w:num>
  <w:num w:numId="83" w16cid:durableId="695041049">
    <w:abstractNumId w:val="35"/>
  </w:num>
  <w:num w:numId="84" w16cid:durableId="158473849">
    <w:abstractNumId w:val="11"/>
  </w:num>
  <w:num w:numId="85" w16cid:durableId="803548371">
    <w:abstractNumId w:val="46"/>
  </w:num>
  <w:num w:numId="86" w16cid:durableId="1341421982">
    <w:abstractNumId w:val="58"/>
  </w:num>
  <w:num w:numId="87" w16cid:durableId="1195075865">
    <w:abstractNumId w:val="89"/>
  </w:num>
  <w:num w:numId="88" w16cid:durableId="260141589">
    <w:abstractNumId w:val="45"/>
  </w:num>
  <w:num w:numId="89" w16cid:durableId="402071738">
    <w:abstractNumId w:val="77"/>
  </w:num>
  <w:num w:numId="90" w16cid:durableId="1782600986">
    <w:abstractNumId w:val="28"/>
  </w:num>
  <w:num w:numId="91" w16cid:durableId="1289900510">
    <w:abstractNumId w:val="3"/>
  </w:num>
  <w:num w:numId="92" w16cid:durableId="1951474399">
    <w:abstractNumId w:val="9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6A"/>
    <w:rsid w:val="003D5D6A"/>
    <w:rsid w:val="005966DC"/>
    <w:rsid w:val="006D4FA0"/>
    <w:rsid w:val="00723A2A"/>
    <w:rsid w:val="007F6168"/>
    <w:rsid w:val="008F094E"/>
    <w:rsid w:val="00B82276"/>
    <w:rsid w:val="00CC1B6B"/>
    <w:rsid w:val="00CE6671"/>
    <w:rsid w:val="2385495A"/>
    <w:rsid w:val="241B0437"/>
    <w:rsid w:val="3E1E3712"/>
    <w:rsid w:val="4AFC9644"/>
    <w:rsid w:val="6353BE89"/>
    <w:rsid w:val="7842A803"/>
    <w:rsid w:val="7964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A9181"/>
  <w15:chartTrackingRefBased/>
  <w15:docId w15:val="{CA038E9D-1B5F-48B5-96D1-D60D2BC4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5D6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D6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D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D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D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D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D5D6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D5D6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D5D6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D5D6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D5D6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D5D6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D5D6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D5D6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D5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D6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D5D6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D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D5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D6A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D5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D6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D5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D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e Sutton</dc:creator>
  <keywords/>
  <dc:description/>
  <lastModifiedBy>Julie Sutton</lastModifiedBy>
  <revision>6</revision>
  <dcterms:created xsi:type="dcterms:W3CDTF">2025-09-01T04:09:00.0000000Z</dcterms:created>
  <dcterms:modified xsi:type="dcterms:W3CDTF">2026-03-23T02:18:46.1855540Z</dcterms:modified>
</coreProperties>
</file>